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0639B" w14:textId="77777777" w:rsidR="00F85294" w:rsidRPr="00A65C5E" w:rsidRDefault="0046088F" w:rsidP="0046088F">
      <w:pPr>
        <w:ind w:firstLine="1985"/>
        <w:rPr>
          <w:rFonts w:ascii="Times New Roman" w:hAnsi="Times New Roman" w:cs="Times New Roman"/>
          <w:b/>
        </w:rPr>
      </w:pPr>
      <w:r w:rsidRPr="00A65C5E">
        <w:rPr>
          <w:rFonts w:ascii="Times New Roman" w:hAnsi="Times New Roman" w:cs="Times New Roman"/>
          <w:b/>
        </w:rPr>
        <w:t>S6 Table.</w:t>
      </w:r>
    </w:p>
    <w:tbl>
      <w:tblPr>
        <w:tblW w:w="4544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1"/>
        <w:gridCol w:w="1131"/>
        <w:gridCol w:w="1131"/>
        <w:gridCol w:w="1131"/>
      </w:tblGrid>
      <w:tr w:rsidR="00F85294" w:rsidRPr="00A65C5E" w14:paraId="560926A6" w14:textId="77777777" w:rsidTr="00CD3015">
        <w:trPr>
          <w:trHeight w:val="376"/>
          <w:jc w:val="center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E9E695" w14:textId="77777777" w:rsidR="00F85294" w:rsidRPr="00A65C5E" w:rsidRDefault="00F8529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5C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rameter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C197" w14:textId="77777777" w:rsidR="00F85294" w:rsidRPr="00A65C5E" w:rsidRDefault="00F8529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5C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ρ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28111" w14:textId="77777777" w:rsidR="00F85294" w:rsidRPr="00A65C5E" w:rsidRDefault="00F8529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5C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Q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E4064" w14:textId="77777777" w:rsidR="00F85294" w:rsidRPr="00A65C5E" w:rsidRDefault="00F8529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A65C5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-value</w:t>
            </w:r>
          </w:p>
        </w:tc>
      </w:tr>
      <w:tr w:rsidR="00F85294" w:rsidRPr="00A65C5E" w14:paraId="6AC96599" w14:textId="77777777" w:rsidTr="00CD3015">
        <w:trPr>
          <w:trHeight w:val="376"/>
          <w:jc w:val="center"/>
        </w:trPr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CA4EB" w14:textId="77777777" w:rsidR="00F85294" w:rsidRPr="00A65C5E" w:rsidRDefault="00F85294" w:rsidP="00CD3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5C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Viral load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F9374" w14:textId="77777777" w:rsidR="00F85294" w:rsidRPr="00A65C5E" w:rsidRDefault="00F8529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5C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-0,009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F898F1" w14:textId="77777777" w:rsidR="00F85294" w:rsidRPr="00A65C5E" w:rsidRDefault="00F8529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5C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003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01A30" w14:textId="77777777" w:rsidR="00F85294" w:rsidRPr="00A65C5E" w:rsidRDefault="00F85294" w:rsidP="00CD301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A65C5E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,95</w:t>
            </w:r>
          </w:p>
        </w:tc>
      </w:tr>
    </w:tbl>
    <w:p w14:paraId="4B4B8755" w14:textId="77777777" w:rsidR="00222600" w:rsidRPr="00F85294" w:rsidRDefault="00222600" w:rsidP="00F85294">
      <w:pPr>
        <w:jc w:val="center"/>
      </w:pPr>
    </w:p>
    <w:sectPr w:rsidR="00222600" w:rsidRPr="00F852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294"/>
    <w:rsid w:val="00222600"/>
    <w:rsid w:val="0046088F"/>
    <w:rsid w:val="007F11F3"/>
    <w:rsid w:val="00A65C5E"/>
    <w:rsid w:val="00F8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53E5A7"/>
  <w15:chartTrackingRefBased/>
  <w15:docId w15:val="{37C5F911-B3CD-49AC-AEDD-26C972A87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52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</Words>
  <Characters>5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Vianna</dc:creator>
  <cp:keywords/>
  <dc:description/>
  <cp:lastModifiedBy>chn off28</cp:lastModifiedBy>
  <cp:revision>4</cp:revision>
  <dcterms:created xsi:type="dcterms:W3CDTF">2021-03-24T13:19:00Z</dcterms:created>
  <dcterms:modified xsi:type="dcterms:W3CDTF">2021-05-06T08:43:00Z</dcterms:modified>
</cp:coreProperties>
</file>